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61CD83" w14:textId="77777777" w:rsidR="00E143D0" w:rsidRPr="004C5A0F" w:rsidRDefault="00E143D0" w:rsidP="00E143D0">
      <w:pPr>
        <w:rPr>
          <w:rFonts w:cs="Times New Roman"/>
          <w:color w:val="000000" w:themeColor="text1"/>
        </w:rPr>
      </w:pPr>
      <w:bookmarkStart w:id="0" w:name="_Hlk74678363"/>
      <w:r>
        <w:rPr>
          <w:rFonts w:cs="Times New Roman"/>
          <w:b/>
          <w:bCs/>
        </w:rPr>
        <w:t>Supplementary</w:t>
      </w:r>
      <w:r w:rsidRPr="004C5A0F">
        <w:rPr>
          <w:rFonts w:cs="Times New Roman"/>
          <w:color w:val="000000" w:themeColor="text1"/>
        </w:rPr>
        <w:t xml:space="preserve"> </w:t>
      </w:r>
      <w:r w:rsidRPr="00A23328">
        <w:rPr>
          <w:rFonts w:cs="Times New Roman"/>
          <w:b/>
          <w:bCs/>
          <w:color w:val="000000" w:themeColor="text1"/>
        </w:rPr>
        <w:t>Table 2</w:t>
      </w:r>
      <w:r w:rsidRPr="004C5A0F">
        <w:rPr>
          <w:rFonts w:cs="Times New Roman"/>
          <w:color w:val="000000" w:themeColor="text1"/>
        </w:rPr>
        <w:t xml:space="preserve">. The MS signal intensity level of 6 candidate proteins in </w:t>
      </w:r>
      <w:r>
        <w:rPr>
          <w:rFonts w:cs="Times New Roman"/>
          <w:color w:val="000000" w:themeColor="text1"/>
        </w:rPr>
        <w:t xml:space="preserve">CCA </w:t>
      </w:r>
      <w:r w:rsidRPr="004C5A0F">
        <w:rPr>
          <w:rFonts w:cs="Times New Roman"/>
          <w:color w:val="000000" w:themeColor="text1"/>
        </w:rPr>
        <w:t>without LN metastasis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16"/>
        <w:gridCol w:w="2410"/>
        <w:gridCol w:w="2541"/>
      </w:tblGrid>
      <w:tr w:rsidR="00E143D0" w:rsidRPr="00C93F60" w14:paraId="382B2DA8" w14:textId="77777777" w:rsidTr="00282761">
        <w:tc>
          <w:tcPr>
            <w:tcW w:w="2465" w:type="pct"/>
          </w:tcPr>
          <w:bookmarkEnd w:id="0"/>
          <w:p w14:paraId="7B15E717" w14:textId="77777777" w:rsidR="00E143D0" w:rsidRPr="00C93F60" w:rsidRDefault="00E143D0" w:rsidP="00282761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93F60">
              <w:rPr>
                <w:rFonts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234" w:type="pct"/>
          </w:tcPr>
          <w:p w14:paraId="124F48A8" w14:textId="77777777" w:rsidR="00E143D0" w:rsidRPr="00C93F60" w:rsidRDefault="00E143D0" w:rsidP="00282761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93F60">
              <w:rPr>
                <w:rFonts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301" w:type="pct"/>
          </w:tcPr>
          <w:p w14:paraId="06A30CB5" w14:textId="77777777" w:rsidR="00E143D0" w:rsidRPr="00C93F60" w:rsidRDefault="00E143D0" w:rsidP="00282761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93F60">
              <w:rPr>
                <w:rFonts w:cs="Times New Roman"/>
                <w:b/>
                <w:bCs/>
                <w:sz w:val="20"/>
                <w:szCs w:val="20"/>
              </w:rPr>
              <w:t>Average of MS intensity</w:t>
            </w:r>
          </w:p>
        </w:tc>
      </w:tr>
      <w:tr w:rsidR="00E143D0" w:rsidRPr="00C93F60" w14:paraId="5D44F01E" w14:textId="77777777" w:rsidTr="00282761">
        <w:tc>
          <w:tcPr>
            <w:tcW w:w="2465" w:type="pct"/>
          </w:tcPr>
          <w:p w14:paraId="6B835ED2" w14:textId="77777777" w:rsidR="00E143D0" w:rsidRPr="0074310B" w:rsidRDefault="00E143D0" w:rsidP="0028276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4310B">
              <w:rPr>
                <w:rFonts w:cs="Times New Roman"/>
                <w:sz w:val="18"/>
                <w:szCs w:val="18"/>
              </w:rPr>
              <w:t>Protein tyrosine phosphatase receptor S</w:t>
            </w:r>
          </w:p>
        </w:tc>
        <w:tc>
          <w:tcPr>
            <w:tcW w:w="1234" w:type="pct"/>
            <w:vAlign w:val="center"/>
          </w:tcPr>
          <w:p w14:paraId="29D9817F" w14:textId="77777777" w:rsidR="00E143D0" w:rsidRPr="0074310B" w:rsidRDefault="00E143D0" w:rsidP="00282761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Q13332</w:t>
            </w:r>
          </w:p>
        </w:tc>
        <w:tc>
          <w:tcPr>
            <w:tcW w:w="1301" w:type="pct"/>
            <w:vAlign w:val="center"/>
          </w:tcPr>
          <w:p w14:paraId="1849AB7F" w14:textId="77777777" w:rsidR="00E143D0" w:rsidRPr="0074310B" w:rsidRDefault="00E143D0" w:rsidP="00282761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74310B">
              <w:rPr>
                <w:rFonts w:cs="Times New Roman"/>
                <w:color w:val="000000"/>
                <w:sz w:val="18"/>
                <w:szCs w:val="18"/>
              </w:rPr>
              <w:t>152997</w:t>
            </w:r>
          </w:p>
        </w:tc>
      </w:tr>
      <w:tr w:rsidR="00E143D0" w:rsidRPr="00C93F60" w14:paraId="41F166C7" w14:textId="77777777" w:rsidTr="00282761">
        <w:tc>
          <w:tcPr>
            <w:tcW w:w="2465" w:type="pct"/>
          </w:tcPr>
          <w:p w14:paraId="38BC8597" w14:textId="77777777" w:rsidR="00E143D0" w:rsidRPr="0074310B" w:rsidRDefault="00E143D0" w:rsidP="0028276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Zinc finger and BTB domain-containing protein 11</w:t>
            </w:r>
          </w:p>
        </w:tc>
        <w:tc>
          <w:tcPr>
            <w:tcW w:w="1234" w:type="pct"/>
            <w:vAlign w:val="center"/>
          </w:tcPr>
          <w:p w14:paraId="335DD1C4" w14:textId="77777777" w:rsidR="00E143D0" w:rsidRPr="0074310B" w:rsidRDefault="00E143D0" w:rsidP="00282761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O95625</w:t>
            </w:r>
          </w:p>
        </w:tc>
        <w:tc>
          <w:tcPr>
            <w:tcW w:w="1301" w:type="pct"/>
            <w:vAlign w:val="center"/>
          </w:tcPr>
          <w:p w14:paraId="314512DD" w14:textId="77777777" w:rsidR="00E143D0" w:rsidRPr="0074310B" w:rsidRDefault="00E143D0" w:rsidP="00282761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74310B">
              <w:rPr>
                <w:rFonts w:cs="Times New Roman"/>
                <w:color w:val="000000"/>
                <w:sz w:val="18"/>
                <w:szCs w:val="18"/>
              </w:rPr>
              <w:t>88055</w:t>
            </w:r>
          </w:p>
        </w:tc>
      </w:tr>
      <w:tr w:rsidR="00E143D0" w:rsidRPr="00C93F60" w14:paraId="02875925" w14:textId="77777777" w:rsidTr="00282761">
        <w:tc>
          <w:tcPr>
            <w:tcW w:w="2465" w:type="pct"/>
          </w:tcPr>
          <w:p w14:paraId="6500A680" w14:textId="77777777" w:rsidR="00E143D0" w:rsidRPr="0074310B" w:rsidRDefault="00E143D0" w:rsidP="0028276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Lysine-specific demethylase 3B</w:t>
            </w:r>
          </w:p>
        </w:tc>
        <w:tc>
          <w:tcPr>
            <w:tcW w:w="1234" w:type="pct"/>
            <w:vAlign w:val="center"/>
          </w:tcPr>
          <w:p w14:paraId="65005DE8" w14:textId="77777777" w:rsidR="00E143D0" w:rsidRPr="0074310B" w:rsidRDefault="00E143D0" w:rsidP="00282761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Q7LBC6</w:t>
            </w:r>
          </w:p>
        </w:tc>
        <w:tc>
          <w:tcPr>
            <w:tcW w:w="1301" w:type="pct"/>
            <w:vAlign w:val="center"/>
          </w:tcPr>
          <w:p w14:paraId="5A1F6C37" w14:textId="77777777" w:rsidR="00E143D0" w:rsidRPr="0074310B" w:rsidRDefault="00E143D0" w:rsidP="00282761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74310B">
              <w:rPr>
                <w:rFonts w:cs="Times New Roman"/>
                <w:color w:val="000000"/>
                <w:sz w:val="18"/>
                <w:szCs w:val="18"/>
              </w:rPr>
              <w:t>45123</w:t>
            </w:r>
          </w:p>
        </w:tc>
      </w:tr>
      <w:tr w:rsidR="00E143D0" w:rsidRPr="00C93F60" w14:paraId="10D76ECB" w14:textId="77777777" w:rsidTr="00282761">
        <w:tc>
          <w:tcPr>
            <w:tcW w:w="2465" w:type="pct"/>
          </w:tcPr>
          <w:p w14:paraId="1D7387C8" w14:textId="77777777" w:rsidR="00E143D0" w:rsidRPr="0074310B" w:rsidRDefault="00E143D0" w:rsidP="0028276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Protein Wnt-3a</w:t>
            </w:r>
          </w:p>
        </w:tc>
        <w:tc>
          <w:tcPr>
            <w:tcW w:w="1234" w:type="pct"/>
            <w:vAlign w:val="center"/>
          </w:tcPr>
          <w:p w14:paraId="742CC4FE" w14:textId="77777777" w:rsidR="00E143D0" w:rsidRPr="0074310B" w:rsidRDefault="00E143D0" w:rsidP="0028276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P56704</w:t>
            </w:r>
          </w:p>
        </w:tc>
        <w:tc>
          <w:tcPr>
            <w:tcW w:w="1301" w:type="pct"/>
            <w:vAlign w:val="center"/>
          </w:tcPr>
          <w:p w14:paraId="748E4419" w14:textId="77777777" w:rsidR="00E143D0" w:rsidRPr="0074310B" w:rsidRDefault="00E143D0" w:rsidP="00282761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4310B">
              <w:rPr>
                <w:rFonts w:cs="Times New Roman"/>
                <w:color w:val="000000"/>
                <w:sz w:val="18"/>
                <w:szCs w:val="18"/>
              </w:rPr>
              <w:t>29371</w:t>
            </w:r>
          </w:p>
        </w:tc>
      </w:tr>
      <w:tr w:rsidR="00E143D0" w:rsidRPr="00C93F60" w14:paraId="6AD5A25B" w14:textId="77777777" w:rsidTr="00282761">
        <w:tc>
          <w:tcPr>
            <w:tcW w:w="2465" w:type="pct"/>
          </w:tcPr>
          <w:p w14:paraId="33C21107" w14:textId="77777777" w:rsidR="00E143D0" w:rsidRPr="0074310B" w:rsidRDefault="00E143D0" w:rsidP="0028276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Sushi, von Willebrand factor type A, EGF and pentraxin domain-containing protein 1</w:t>
            </w:r>
          </w:p>
        </w:tc>
        <w:tc>
          <w:tcPr>
            <w:tcW w:w="1234" w:type="pct"/>
            <w:vAlign w:val="center"/>
          </w:tcPr>
          <w:p w14:paraId="3714049F" w14:textId="77777777" w:rsidR="00E143D0" w:rsidRPr="0074310B" w:rsidRDefault="00E143D0" w:rsidP="0028276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Q4LDE5</w:t>
            </w:r>
          </w:p>
        </w:tc>
        <w:tc>
          <w:tcPr>
            <w:tcW w:w="1301" w:type="pct"/>
            <w:vAlign w:val="center"/>
          </w:tcPr>
          <w:p w14:paraId="160221C1" w14:textId="77777777" w:rsidR="00E143D0" w:rsidRPr="0074310B" w:rsidRDefault="00E143D0" w:rsidP="00282761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4310B">
              <w:rPr>
                <w:rFonts w:cs="Times New Roman"/>
                <w:color w:val="000000"/>
                <w:sz w:val="18"/>
                <w:szCs w:val="18"/>
              </w:rPr>
              <w:t>8741</w:t>
            </w:r>
          </w:p>
        </w:tc>
      </w:tr>
      <w:tr w:rsidR="00E143D0" w:rsidRPr="00C93F60" w14:paraId="3DC11847" w14:textId="77777777" w:rsidTr="00282761">
        <w:tc>
          <w:tcPr>
            <w:tcW w:w="2465" w:type="pct"/>
            <w:vAlign w:val="center"/>
          </w:tcPr>
          <w:p w14:paraId="20C27492" w14:textId="77777777" w:rsidR="00E143D0" w:rsidRPr="0074310B" w:rsidRDefault="00E143D0" w:rsidP="0028276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ER degradation-enhancing alpha-mannosidase-like protein 3</w:t>
            </w:r>
          </w:p>
        </w:tc>
        <w:tc>
          <w:tcPr>
            <w:tcW w:w="1234" w:type="pct"/>
            <w:vAlign w:val="center"/>
          </w:tcPr>
          <w:p w14:paraId="5EFED416" w14:textId="77777777" w:rsidR="00E143D0" w:rsidRPr="0074310B" w:rsidRDefault="00E143D0" w:rsidP="0028276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4310B">
              <w:rPr>
                <w:rFonts w:eastAsia="Times New Roman" w:cs="Times New Roman"/>
                <w:color w:val="000000"/>
                <w:sz w:val="18"/>
                <w:szCs w:val="18"/>
              </w:rPr>
              <w:t>Q9BZQ6</w:t>
            </w:r>
          </w:p>
        </w:tc>
        <w:tc>
          <w:tcPr>
            <w:tcW w:w="1301" w:type="pct"/>
            <w:vAlign w:val="center"/>
          </w:tcPr>
          <w:p w14:paraId="711B4208" w14:textId="77777777" w:rsidR="00E143D0" w:rsidRPr="0074310B" w:rsidRDefault="00E143D0" w:rsidP="00282761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4310B">
              <w:rPr>
                <w:rFonts w:cs="Times New Roman"/>
                <w:color w:val="000000"/>
                <w:sz w:val="18"/>
                <w:szCs w:val="18"/>
              </w:rPr>
              <w:t>864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950A8" w14:textId="77777777" w:rsidR="001074A1" w:rsidRDefault="001074A1" w:rsidP="00117666">
      <w:pPr>
        <w:spacing w:after="0"/>
      </w:pPr>
      <w:r>
        <w:separator/>
      </w:r>
    </w:p>
  </w:endnote>
  <w:endnote w:type="continuationSeparator" w:id="0">
    <w:p w14:paraId="5102D82B" w14:textId="77777777" w:rsidR="001074A1" w:rsidRDefault="001074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D1D94" w14:textId="77777777" w:rsidR="001074A1" w:rsidRDefault="001074A1" w:rsidP="00117666">
      <w:pPr>
        <w:spacing w:after="0"/>
      </w:pPr>
      <w:r>
        <w:separator/>
      </w:r>
    </w:p>
  </w:footnote>
  <w:footnote w:type="continuationSeparator" w:id="0">
    <w:p w14:paraId="4BA992D0" w14:textId="77777777" w:rsidR="001074A1" w:rsidRDefault="001074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74A1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43D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ntinee Lertpanprom</cp:lastModifiedBy>
  <cp:revision>2</cp:revision>
  <cp:lastPrinted>2013-10-03T12:51:00Z</cp:lastPrinted>
  <dcterms:created xsi:type="dcterms:W3CDTF">2021-12-14T03:49:00Z</dcterms:created>
  <dcterms:modified xsi:type="dcterms:W3CDTF">2021-12-14T03:49:00Z</dcterms:modified>
</cp:coreProperties>
</file>